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36116B" w14:textId="1397E36B" w:rsidR="00D318EC" w:rsidRPr="00D5093C" w:rsidRDefault="00ED3FD8" w:rsidP="00250EC6">
      <w:pPr>
        <w:spacing w:after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DA00D0">
        <w:rPr>
          <w:rFonts w:ascii="Arial" w:hAnsi="Arial" w:cs="Arial"/>
          <w:b/>
          <w:lang w:val="en-US"/>
        </w:rPr>
        <w:t>3</w:t>
      </w:r>
      <w:r>
        <w:rPr>
          <w:rFonts w:ascii="Arial" w:hAnsi="Arial" w:cs="Arial"/>
          <w:b/>
          <w:lang w:val="en-US"/>
        </w:rPr>
        <w:t xml:space="preserve"> </w:t>
      </w:r>
      <w:r w:rsidR="00D5093C" w:rsidRPr="00D5093C">
        <w:rPr>
          <w:rFonts w:ascii="Arial" w:hAnsi="Arial" w:cs="Arial"/>
          <w:b/>
          <w:lang w:val="en-US"/>
        </w:rPr>
        <w:t>Table:</w:t>
      </w:r>
      <w:r w:rsidR="00AF3F4D">
        <w:rPr>
          <w:rFonts w:ascii="Arial" w:hAnsi="Arial" w:cs="Arial"/>
          <w:b/>
          <w:lang w:val="en-US"/>
        </w:rPr>
        <w:t xml:space="preserve"> Convergent validity for PDAS and DAS scales</w:t>
      </w:r>
    </w:p>
    <w:tbl>
      <w:tblPr>
        <w:tblW w:w="167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"/>
        <w:gridCol w:w="685"/>
        <w:gridCol w:w="685"/>
        <w:gridCol w:w="685"/>
        <w:gridCol w:w="685"/>
        <w:gridCol w:w="685"/>
        <w:gridCol w:w="685"/>
        <w:gridCol w:w="624"/>
        <w:gridCol w:w="624"/>
        <w:gridCol w:w="624"/>
        <w:gridCol w:w="624"/>
        <w:gridCol w:w="624"/>
        <w:gridCol w:w="624"/>
        <w:gridCol w:w="707"/>
        <w:gridCol w:w="685"/>
        <w:gridCol w:w="685"/>
        <w:gridCol w:w="685"/>
        <w:gridCol w:w="685"/>
        <w:gridCol w:w="685"/>
        <w:gridCol w:w="685"/>
        <w:gridCol w:w="624"/>
        <w:gridCol w:w="674"/>
        <w:gridCol w:w="674"/>
        <w:gridCol w:w="680"/>
        <w:gridCol w:w="674"/>
      </w:tblGrid>
      <w:tr w:rsidR="00B02794" w:rsidRPr="00D5093C" w14:paraId="35F2A5A6" w14:textId="77777777" w:rsidTr="00B02794">
        <w:trPr>
          <w:trHeight w:val="340"/>
          <w:jc w:val="center"/>
        </w:trPr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8FA2" w14:textId="77777777" w:rsidR="004C64C5" w:rsidRPr="00AF3F4D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0CF3" w14:textId="5AB14F3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8A9D" w14:textId="00CC3C6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75AF" w14:textId="5F8AB00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B3CF" w14:textId="2E47252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E1FF" w14:textId="2FCB737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A649" w14:textId="5A581BB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36A1" w14:textId="141836D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9EEC" w14:textId="05B364D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 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94CE" w14:textId="049CFFB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 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9135" w14:textId="25F15A7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 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672A" w14:textId="0A08424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 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5F9E" w14:textId="0462FBC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 5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146F" w14:textId="0C7BCAA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HDRS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91B5" w14:textId="72A64EF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BPRS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AD1E" w14:textId="4A3282E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 1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12A5" w14:textId="12ED578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 2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0702" w14:textId="73204C8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 3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91A5" w14:textId="0257E79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 4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5070" w14:textId="39CE372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 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CF4C" w14:textId="7177694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GI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237BC" w14:textId="43BB8B05" w:rsidR="004C64C5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APS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8522" w14:textId="2D084A9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PS 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19C1" w14:textId="7D24A93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PS 2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E7FD" w14:textId="5C0DD01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PS 3</w:t>
            </w:r>
          </w:p>
        </w:tc>
      </w:tr>
      <w:tr w:rsidR="00B02794" w:rsidRPr="00D5093C" w14:paraId="2134883A" w14:textId="77777777" w:rsidTr="00B02794">
        <w:trPr>
          <w:trHeight w:val="510"/>
          <w:jc w:val="center"/>
        </w:trPr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9E42" w14:textId="7DA4C58A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125C" w14:textId="39250F2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D218BC" w14:textId="4832CB2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0B9873" w14:textId="421C068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E43771" w14:textId="4AD7567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2F9E5A" w14:textId="44BE127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DAB44B" w14:textId="2EE5E63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4373AB" w14:textId="0331F73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B93977" w14:textId="338B546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DE7BFA" w14:textId="6E043C5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46CEF5" w14:textId="1E16DC0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7E5C21" w14:textId="3B2BE5A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A147A4" w14:textId="1D6B5F1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461667" w14:textId="68BFB40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D62D41" w14:textId="539A7D2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930D87" w14:textId="1C99CEA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7AB1B6" w14:textId="623B6B8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005966" w14:textId="7E46190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72866E" w14:textId="13A3642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9C04C6" w14:textId="19A2B31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6FFF77" w14:textId="3DCA6C1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7420A67A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A84268" w14:textId="0A5F845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08893E" w14:textId="027CD15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85D3DB" w14:textId="3239E8C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140963E4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75ACBB8" w14:textId="3A014A3C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14649F3" w14:textId="2541B07B" w:rsidR="004C64C5" w:rsidRPr="008A1B92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08FF613" w14:textId="3A42116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1DE0080D" w14:textId="0353B1F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6A1A9B3" w14:textId="2C52E62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72F7FCBC" w14:textId="4D36046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EA7A7CB" w14:textId="4132997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0DCD502" w14:textId="1BC7206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2E4ABC1" w14:textId="65201B6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99DF908" w14:textId="6A7D548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C6793A7" w14:textId="6AAF848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C984F4C" w14:textId="24B263E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A270A73" w14:textId="1D3566B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36C8B0B9" w14:textId="6B11995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C3085F8" w14:textId="433533D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7C904FFC" w14:textId="4F56778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7596F08" w14:textId="6D5775F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D0562BE" w14:textId="5389ED0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62A9EEE2" w14:textId="5FA8386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C3E4877" w14:textId="1DB363F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C6EDA70" w14:textId="11BD13F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38C0CE12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3BEF963" w14:textId="111D4C5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0072512A" w14:textId="0977C42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CA07806" w14:textId="72A46F9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4C78034A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749E8B6" w14:textId="62C3697B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9716182" w14:textId="641C19F3" w:rsidR="004C64C5" w:rsidRPr="008A1B92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DB6BECD" w14:textId="251C731E" w:rsidR="004C64C5" w:rsidRPr="00D5093C" w:rsidRDefault="004C64C5" w:rsidP="00840E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840E8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6C27AA4" w14:textId="1AD576E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5DE7B9F2" w14:textId="72882EB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1DD566FC" w14:textId="78E489D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1EDCA4DF" w14:textId="4C69260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1ADB1E4" w14:textId="65175D7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F8E381E" w14:textId="0FC71FB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E0BAAE5" w14:textId="51AA5D3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0A7DE6B" w14:textId="0DD8CFD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30C96CD" w14:textId="7D57014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501E77B" w14:textId="79639BA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051A0539" w14:textId="2EEDF1D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52471447" w14:textId="5DCA24A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0BE1C6F5" w14:textId="5B54C30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6F9A4C57" w14:textId="2548223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0D6F8D4F" w14:textId="383A07C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0B8CD22A" w14:textId="3CDE539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4674D28" w14:textId="227C807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A07BE56" w14:textId="060FAD6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569F64D1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61DDC09" w14:textId="07EDEAD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128F033D" w14:textId="52AD0C4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37BF6F5" w14:textId="295AB8E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1E3D1E90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32318BB" w14:textId="4675E1EC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4789885" w14:textId="4F7918B2" w:rsidR="004C64C5" w:rsidRPr="008A1B92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1801750" w14:textId="09851F8D" w:rsidR="004C64C5" w:rsidRPr="00D5093C" w:rsidRDefault="004C64C5" w:rsidP="00840E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840E8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A0B083E" w14:textId="53180F4E" w:rsidR="004C64C5" w:rsidRPr="00D5093C" w:rsidRDefault="004C64C5" w:rsidP="000C59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594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 w:rsidR="000C594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4480480" w14:textId="7FF93A5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59E15689" w14:textId="1B0F76B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4C1B886" w14:textId="0E8B8F9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6D0BA4F" w14:textId="25C841A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0882312" w14:textId="4F2050C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1B6301F" w14:textId="3C0CB8F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560F325" w14:textId="2D1FE7C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35CC323" w14:textId="15C4774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8B6D063" w14:textId="4B54F83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3865220F" w14:textId="046C571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1AD866DA" w14:textId="0C28630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7AEE8505" w14:textId="6C90DAD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B720A20" w14:textId="530B1E2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50FB4A76" w14:textId="6D75961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53646CBA" w14:textId="40274A9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EAC0FEF" w14:textId="5F921D4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9EC2109" w14:textId="1D584D1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55B9668E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2BC2E9C" w14:textId="05DA712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7854F66D" w14:textId="53BDA14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E7EB90B" w14:textId="1874018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3C452EEE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9CA31FC" w14:textId="5C47BF67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CEC68D0" w14:textId="5D100E2F" w:rsidR="004C64C5" w:rsidRPr="008A1B92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5</w:t>
            </w:r>
            <w:r w:rsidR="000D6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47DCC5B" w14:textId="434F7363" w:rsidR="004C64C5" w:rsidRPr="00D5093C" w:rsidRDefault="004C64C5" w:rsidP="00840E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840E86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 w:rsidR="00840E8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9157BE7" w14:textId="5DFE1432" w:rsidR="004C64C5" w:rsidRPr="00D5093C" w:rsidRDefault="004C64C5" w:rsidP="000C59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594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 w:rsidR="000C594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83F1347" w14:textId="7759B76C" w:rsidR="004C64C5" w:rsidRPr="00D5093C" w:rsidRDefault="004C64C5" w:rsidP="000C59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594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 w:rsidR="000C594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6D353C6" w14:textId="4F8C736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441A99F" w14:textId="1461331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61518AB" w14:textId="224D8E8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2604525" w14:textId="017C8D8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2495AEF" w14:textId="1D23CD0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332490A" w14:textId="580D9BE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B28B052" w14:textId="0397225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300E94B" w14:textId="53E1416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4502C23B" w14:textId="187ECF3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15E21F10" w14:textId="3D4B9AC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1ECE632F" w14:textId="7E5FD3C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6EBFC8A7" w14:textId="3DF1C00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E81B2EA" w14:textId="3B4AC19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60B9ABC6" w14:textId="3E65A04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DFFB2EE" w14:textId="5E76536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58032CB" w14:textId="037945C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4FD81F50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022989E4" w14:textId="6BA82B8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0E9B91C6" w14:textId="2CE218D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01341747" w14:textId="356B9E2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789B5FBF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5263EA5" w14:textId="28217FEF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73E2624" w14:textId="7EDAA6E6" w:rsidR="004C64C5" w:rsidRPr="008506CE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506C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 w:rsidRPr="008506C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64A29FD" w14:textId="728D973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639B2DD" w14:textId="1044A8D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E8FADF7" w14:textId="3C95EF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911A2F1" w14:textId="1D7CC1D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4A4B299" w14:textId="02EDDDD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D645027" w14:textId="6007134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C63C754" w14:textId="78B2021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AE2AF38" w14:textId="55960E5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568B8AE" w14:textId="3BA5756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D81D409" w14:textId="2EB0472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8B03B87" w14:textId="22944F3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4BE89737" w14:textId="47FF275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4FDE569" w14:textId="76B9911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0B56AB1D" w14:textId="60B40F3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16EF3355" w14:textId="7F6BAC0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7190F567" w14:textId="1234674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61237317" w14:textId="6FF12C1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803312B" w14:textId="22F582D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D82031C" w14:textId="7C6AA98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049218D3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FBDFD66" w14:textId="20FF8D5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56AEFCAF" w14:textId="78E07C7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2209C1F" w14:textId="7C9F905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6513F9C3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BB515FF" w14:textId="31035CBF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D19E254" w14:textId="47DEB4B4" w:rsidR="004C64C5" w:rsidRPr="008A1B92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4</w:t>
            </w:r>
            <w:r w:rsidR="000D6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50C92C0" w14:textId="3CEEE4F6" w:rsidR="004C64C5" w:rsidRPr="008A1B92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E668853" w14:textId="01F643A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E8890F2" w14:textId="04BBB9D6" w:rsidR="004C64C5" w:rsidRPr="00D5093C" w:rsidRDefault="004C64C5" w:rsidP="000C59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594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 w:rsidR="000C594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82D87FB" w14:textId="55DDE50E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5C66985" w14:textId="7A641BC7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CAFC24" w14:textId="72232F7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137CF56" w14:textId="42989A0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51A036B" w14:textId="708893B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201C602" w14:textId="0026EE1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9162607" w14:textId="20F8B43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1BD9237" w14:textId="4650B33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709F203E" w14:textId="0581240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3A4E9AE" w14:textId="5F8ED4A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08A57522" w14:textId="775A557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E8B4050" w14:textId="441511D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F2F2849" w14:textId="666176B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5F294F96" w14:textId="0A7C875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EDF09E1" w14:textId="6220178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D8AD527" w14:textId="3FA96F5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69FDB790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2201FE5" w14:textId="226935A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15746F28" w14:textId="5715066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2ED918A4" w14:textId="107146B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5DD30233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A619E28" w14:textId="36FA29CD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DFD4916" w14:textId="30D4FB91" w:rsidR="004C64C5" w:rsidRPr="008A1B92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3</w:t>
            </w:r>
            <w:r w:rsidR="000D6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8E9A1B1" w14:textId="2DF71027" w:rsidR="004C64C5" w:rsidRPr="008A1B92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5ECCED4" w14:textId="5F782EB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8C77873" w14:textId="7283CCDF" w:rsidR="004C64C5" w:rsidRPr="00D5093C" w:rsidRDefault="004C64C5" w:rsidP="000C59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594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 w:rsidR="000C594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764C107" w14:textId="4101DF3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F4DD6BA" w14:textId="7874040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33655A" w14:textId="46860721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C407FC" w14:textId="736680D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97323AA" w14:textId="361130D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12C17C8" w14:textId="6747519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3994A7D" w14:textId="77DCA8D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ACBA0C2" w14:textId="66D0EB3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50E31C59" w14:textId="6550C63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3C3756C" w14:textId="4C22923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6C7C8A12" w14:textId="3CA2C9C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00C9CC94" w14:textId="4D1BC00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58B9FCF1" w14:textId="73598A4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722985B6" w14:textId="5BC2B5A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DFB8C75" w14:textId="5CFAA70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648295C" w14:textId="0434144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25D63C38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967ABDA" w14:textId="2869D2E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2938A6BC" w14:textId="5CA3776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D613A48" w14:textId="64B22CD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52F2F98F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3083FDD" w14:textId="62A710FA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E86B2E3" w14:textId="4557826B" w:rsidR="004C64C5" w:rsidRPr="008A1B92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08991BF" w14:textId="23EFE55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8A930B6" w14:textId="0C5E33D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DBEBEA4" w14:textId="49D2B8ED" w:rsidR="004C64C5" w:rsidRPr="00D5093C" w:rsidRDefault="004C64C5" w:rsidP="000C59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594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 w:rsidR="000C594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9A44B41" w14:textId="3C2FFC85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EE7E6DC" w14:textId="15CC6FC5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190757F" w14:textId="1ECC4BD1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DF82802" w14:textId="73AFC0AC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423A846" w14:textId="5D70514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6FB58B6" w14:textId="4B9F3E9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3872705" w14:textId="703F68A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2F0A9AF" w14:textId="3D7FF0A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35AA6143" w14:textId="1985CFC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64621424" w14:textId="3064791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1AB89E3" w14:textId="4B6658A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CD59704" w14:textId="41E3635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90F4E38" w14:textId="4A9E9C6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1B38850D" w14:textId="4C8CA4E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6254FADE" w14:textId="2DE457E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1290ADC" w14:textId="16E6C37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39BD5E90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E928F8F" w14:textId="6E90E47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679A41AE" w14:textId="0628B06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23D69D29" w14:textId="226F694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53B931D9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E5CC57B" w14:textId="304E84CF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810D40D" w14:textId="340D3497" w:rsidR="004C64C5" w:rsidRPr="008A1B92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3</w:t>
            </w:r>
            <w:r w:rsidR="000D6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8A3E4CC" w14:textId="6C9CC11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28D1311" w14:textId="225BD94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9214C6A" w14:textId="2222A448" w:rsidR="004C64C5" w:rsidRPr="00D5093C" w:rsidRDefault="004C64C5" w:rsidP="000C59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594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 w:rsidR="000C594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D7D6528" w14:textId="065E9477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E9EA9E3" w14:textId="5EE8949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7E85B22" w14:textId="1E8547B3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FCEFF6" w14:textId="194AAF40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D8E6437" w14:textId="51B81106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AA7867F" w14:textId="269C27C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7DF7AEC" w14:textId="5C0FEBA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37B7FD5" w14:textId="1D33820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13E3EEE4" w14:textId="72BB799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A505282" w14:textId="16F5E76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667A091C" w14:textId="69B6700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72BC66BD" w14:textId="6BC117A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0BE4C42" w14:textId="3730F20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5F805385" w14:textId="57C0D80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59110376" w14:textId="7129E9F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CBEA027" w14:textId="2C0C5BC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559F14A3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812F3A7" w14:textId="7CA7250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4A1A0E55" w14:textId="6203BD7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4A4A35A" w14:textId="2726D0F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7C35B210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2BA2FCC" w14:textId="5CE4874E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BC8500B" w14:textId="260525B7" w:rsidR="004C64C5" w:rsidRPr="008506CE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506C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</w:t>
            </w:r>
            <w:r w:rsidR="000D642A" w:rsidRPr="008506C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EB392EA" w14:textId="708746B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A17C81E" w14:textId="0FD2A145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D64E7B7" w14:textId="2E84A2DE" w:rsidR="004C64C5" w:rsidRPr="00D5093C" w:rsidRDefault="004C64C5" w:rsidP="000C59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594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 w:rsidR="000C594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31A0F87" w14:textId="3168D9C5" w:rsidR="004C64C5" w:rsidRPr="00D5093C" w:rsidRDefault="004C64C5" w:rsidP="009C0F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9C0F7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9D282C9" w14:textId="585EC80C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BF04390" w14:textId="7A1C6F65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5CF6C1" w14:textId="513F2F4E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873254D" w14:textId="38E6303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46AD6FD" w14:textId="37E4331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1C65D7D" w14:textId="12F5362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1FD3305" w14:textId="476ED35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699AF98A" w14:textId="3592450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79642236" w14:textId="3B75E9A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118164DC" w14:textId="7975E8E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C070D7C" w14:textId="72B3DEC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59D256A" w14:textId="57E120C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18B12568" w14:textId="69CF7C5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5EF4CEB6" w14:textId="01071A5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0AB0457" w14:textId="7001683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190A9B89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BD270D8" w14:textId="0043C71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033FF666" w14:textId="4488C04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7DC5822" w14:textId="172A629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575E97A3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2FD005B" w14:textId="7A27D345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F03764E" w14:textId="1E771A1C" w:rsidR="004C64C5" w:rsidRPr="00D5093C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D642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 w:rsidR="000D642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2DE609C" w14:textId="453BD8F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82D0516" w14:textId="6A2B51D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228CA41" w14:textId="322A4AE9" w:rsidR="004C64C5" w:rsidRPr="00D5093C" w:rsidRDefault="004C64C5" w:rsidP="000C59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</w:t>
            </w:r>
            <w:r w:rsidR="000C594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 w:rsidR="000C594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1E3C800" w14:textId="1B888A77" w:rsidR="004C64C5" w:rsidRPr="001835CF" w:rsidRDefault="004C64C5" w:rsidP="009C0F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9C0F7A"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2</w:t>
            </w:r>
            <w:r w:rsidR="009C0F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A7C7E2B" w14:textId="472D46E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5010D1D" w14:textId="523AD29C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460F50A" w14:textId="19978FB6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6A562DD" w14:textId="1F355DDD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1CE9726" w14:textId="26D527FE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893EA3" w14:textId="7A730F9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5349EAC" w14:textId="183D3D6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2EB813D0" w14:textId="6906C2F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66DCD88B" w14:textId="7EADB50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16C3F5D" w14:textId="7080223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70C797B7" w14:textId="37FFEEF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4144BE1" w14:textId="22692D6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09AFCF15" w14:textId="01AE9A7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8A81206" w14:textId="0FE7DAD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2C84F44" w14:textId="088921F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08AA592E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995AA6F" w14:textId="66B6CDA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7DB85025" w14:textId="4D45E85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22E783F8" w14:textId="5015788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197D57B0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2EC3B14" w14:textId="28255C31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BA35991" w14:textId="6034A516" w:rsidR="004C64C5" w:rsidRPr="008A1B92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4AFC758" w14:textId="12F05154" w:rsidR="004C64C5" w:rsidRPr="008A1B92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67F7999" w14:textId="58A03030" w:rsidR="004C64C5" w:rsidRPr="00D5093C" w:rsidRDefault="004C64C5" w:rsidP="000C59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594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 w:rsidR="000C594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368BB60" w14:textId="146579EE" w:rsidR="004C64C5" w:rsidRPr="001835CF" w:rsidRDefault="004C64C5" w:rsidP="000C59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C594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3E90EB9" w14:textId="0298087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EE66F34" w14:textId="2F06F8B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944E6E0" w14:textId="01D3D623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359CFB4" w14:textId="16A711BD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820C4D" w14:textId="5D5E9AC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1EACA1" w14:textId="14509D8D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AD18157" w14:textId="7D3E14B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5BD353" w14:textId="679EE7A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7C70693" w14:textId="726573B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1953ECB4" w14:textId="3BADE7A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3AC6AD1" w14:textId="63DD4BB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88A9AF5" w14:textId="4FD2C50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08678A57" w14:textId="06FA6A7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0732DD36" w14:textId="4371FCC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55D1D89" w14:textId="7AEB72D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042DE19" w14:textId="4CC3499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554AB8AC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04F29F1" w14:textId="530EEF8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3808D99E" w14:textId="0DEE5AE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6915EC9" w14:textId="62BC961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4B5C3C3B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899C20B" w14:textId="2D4AA20A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DB6084C" w14:textId="140366CC" w:rsidR="004C64C5" w:rsidRPr="008A1B92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B691F75" w14:textId="71163904" w:rsidR="004C64C5" w:rsidRPr="008A1B92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AE888CB" w14:textId="3C4B3628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5D4C3EA" w14:textId="618B5096" w:rsidR="004C64C5" w:rsidRPr="001835CF" w:rsidRDefault="004C64C5" w:rsidP="000C59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C594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E6CBE9F" w14:textId="389F7856" w:rsidR="004C64C5" w:rsidRPr="001835CF" w:rsidRDefault="004C64C5" w:rsidP="009C0F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9C0F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CD9D910" w14:textId="1BB6108B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C692C08" w14:textId="36CABD4E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9CAF3FD" w14:textId="5EE17F88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9FF1CE1" w14:textId="1163FC84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B03DA20" w14:textId="15717576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D3D72A" w14:textId="0461D9DC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F2426B" w14:textId="316AA8B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2EAECBF" w14:textId="22F8E1DB" w:rsidR="004C64C5" w:rsidRPr="00153551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535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989281C" w14:textId="63F5729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1DD4BA60" w14:textId="1AC9144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04FEC6A0" w14:textId="7820BB9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D16A21F" w14:textId="49C07A4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856495E" w14:textId="199D7C9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11496747" w14:textId="7488D6B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80BD740" w14:textId="35A0CA9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20943519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094D7E88" w14:textId="75AF5AA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7CFBD76F" w14:textId="0C22CE0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484A7B8" w14:textId="77D62CF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6625D81C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C7F8A9D" w14:textId="146E80C8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 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3F56115" w14:textId="58D86005" w:rsidR="004C64C5" w:rsidRPr="008A1B92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79A375F" w14:textId="7BD444A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24B2210" w14:textId="6495D031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7667E87" w14:textId="7FE8856A" w:rsidR="004C64C5" w:rsidRPr="00D5093C" w:rsidRDefault="004C64C5" w:rsidP="000C59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594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 w:rsidR="000C594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210DC27" w14:textId="16533F67" w:rsidR="004C64C5" w:rsidRPr="001835CF" w:rsidRDefault="004C64C5" w:rsidP="009C0F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9C0F7A"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8</w:t>
            </w:r>
            <w:r w:rsidR="009C0F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BDABF94" w14:textId="32A5744C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F44A89" w14:textId="1ACD22D8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DC4554" w14:textId="2412D683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45CA65E" w14:textId="44A79969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16751EB" w14:textId="5EA95BAC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3BE822F" w14:textId="5800B082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E95086F" w14:textId="45CA6AE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6716F79" w14:textId="40FD668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8CE7D66" w14:textId="17C8E5AF" w:rsidR="004C64C5" w:rsidRPr="00153551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535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4ADA96B" w14:textId="79DB481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5492EFC" w14:textId="6AD69ED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539C4D77" w14:textId="5542482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E54B8DB" w14:textId="2F1BB6D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03446F3F" w14:textId="0D06278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36C7483" w14:textId="40A174A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6E4966CE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22BEC160" w14:textId="4842F99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0B0D4D21" w14:textId="2E45ADA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854A8E2" w14:textId="6E89012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6115C372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4E09625" w14:textId="72425925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 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6ECD977" w14:textId="12B40AB1" w:rsidR="004C64C5" w:rsidRPr="008A1B92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6</w:t>
            </w:r>
            <w:r w:rsidR="000D6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75F83C6" w14:textId="364FE31D" w:rsidR="004C64C5" w:rsidRPr="008A1B92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64EF8BA" w14:textId="36C60D2C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EA8E172" w14:textId="200AEB97" w:rsidR="004C64C5" w:rsidRPr="008506CE" w:rsidRDefault="004C64C5" w:rsidP="000C59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0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594A" w:rsidRPr="008506C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FDD9F37" w14:textId="472470BB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431E1CA" w14:textId="106B4C3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8AFCFEE" w14:textId="4ABE8A37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C8DD98" w14:textId="01BC2308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3E9B4B6" w14:textId="7B226F87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7C66F34" w14:textId="30FEBE4F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2A4E381" w14:textId="2FC92D9D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B87587" w14:textId="6AAE906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1816F38" w14:textId="10187BB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D94AA80" w14:textId="191F1F89" w:rsidR="004C64C5" w:rsidRPr="00153551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535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B5DC207" w14:textId="2F7716EE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6E92BA2" w14:textId="64771A1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5A3BBC51" w14:textId="165108C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0B460CB" w14:textId="05151EF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62F21EC4" w14:textId="4823162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D9328EE" w14:textId="56564F0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5C838759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1196299A" w14:textId="55F282C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48C6A53A" w14:textId="4224408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07BD8953" w14:textId="18FE698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5426371A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AF7CDF9" w14:textId="48AD3E92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FA58FF7" w14:textId="5DFCB7AD" w:rsidR="004C64C5" w:rsidRPr="008506CE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506C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 w:rsidRPr="008506C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D90CDA5" w14:textId="40E06C9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72E27C1" w14:textId="3D1C34D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0B7F7DA" w14:textId="431F4E0D" w:rsidR="004C64C5" w:rsidRPr="00D5093C" w:rsidRDefault="004C64C5" w:rsidP="000C59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C594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 w:rsidR="000C594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CAC066A" w14:textId="794C908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E7EEE65" w14:textId="7F58CF0B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8C6E86" w14:textId="65B613B5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478D3F6" w14:textId="2998894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A685091" w14:textId="50FACC38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bookmarkStart w:id="0" w:name="_GoBack"/>
            <w:bookmarkEnd w:id="0"/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EE7C077" w14:textId="692C61A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BCF5D62" w14:textId="7843610A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3E75BC" w14:textId="6A1CF28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0376DF6" w14:textId="4E428BB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98246D7" w14:textId="39094AE3" w:rsidR="004C64C5" w:rsidRPr="00153551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535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5E48317" w14:textId="460C384E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A85F327" w14:textId="70FFE648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FCE0B4A" w14:textId="01196398" w:rsidR="004C64C5" w:rsidRPr="00D5093C" w:rsidRDefault="00E60701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</w:t>
            </w:r>
            <w:r w:rsidR="004C64C5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7E93F3D7" w14:textId="5C913B6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0CFE76C5" w14:textId="535770D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91F1A31" w14:textId="1C2BB1F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4EFCE944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93C8D3C" w14:textId="02AAED1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030322EC" w14:textId="03CC58D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2A5F6F55" w14:textId="7322F53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2059B0E1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91CD183" w14:textId="565F12FB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BP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19E6C1A" w14:textId="23021946" w:rsidR="004C64C5" w:rsidRPr="008A1B92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5A5EF4B" w14:textId="79A2C2E5" w:rsidR="004C64C5" w:rsidRPr="008A1B92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9DA05E1" w14:textId="59B8439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C208FD6" w14:textId="22905006" w:rsidR="004C64C5" w:rsidRPr="001835CF" w:rsidRDefault="004C64C5" w:rsidP="000C59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C594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83ACB66" w14:textId="155AB57F" w:rsidR="004C64C5" w:rsidRPr="00D5093C" w:rsidRDefault="004C64C5" w:rsidP="009C0F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</w:t>
            </w:r>
            <w:r w:rsidR="009C0F7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 w:rsidR="009C0F7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299ECE9" w14:textId="0D0BE81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6226CDA" w14:textId="604CAE5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B6C89A" w14:textId="0F40B521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3A9AE1" w14:textId="09B6981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F5488E6" w14:textId="7CCC363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914AD41" w14:textId="210B8CB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9477E51" w14:textId="390B8DA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6C5ABE4" w14:textId="69F7FAC5" w:rsidR="004C64C5" w:rsidRPr="00153551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535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86001BA" w14:textId="498D472E" w:rsidR="004C64C5" w:rsidRPr="00153551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535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62F0360" w14:textId="2B38175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4A16CAA" w14:textId="3AA570E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FD29A17" w14:textId="39B5840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D6E2025" w14:textId="51D9362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4D429B2" w14:textId="1003B8A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A506E0D" w14:textId="060F322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72C20B96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0A9AC124" w14:textId="71F1A05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6DF04270" w14:textId="51798CE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3531C404" w14:textId="1F275B3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38E97F15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BE365C8" w14:textId="68A018FD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P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DC46C6B" w14:textId="53F18F45" w:rsidR="004C64C5" w:rsidRPr="008A1B92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38018A5" w14:textId="6A08EB6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43E2843" w14:textId="0FB7A78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F9B86A1" w14:textId="75122480" w:rsidR="004C64C5" w:rsidRPr="00D5093C" w:rsidRDefault="004C64C5" w:rsidP="009C0F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9C0F7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 w:rsidR="009C0F7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C88A4BB" w14:textId="540F4BEB" w:rsidR="004C64C5" w:rsidRPr="001835CF" w:rsidRDefault="004C64C5" w:rsidP="009C0F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9C0F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1247665" w14:textId="184BCCE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DEE013" w14:textId="5999714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7471B83" w14:textId="4071607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F72590" w14:textId="024727E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D68EF43" w14:textId="19ED73A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AFB12E" w14:textId="4702B00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82D3BBA" w14:textId="3AB2784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A593EE3" w14:textId="166954B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CCE6F05" w14:textId="677D6503" w:rsidR="004C64C5" w:rsidRPr="00153551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535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685E385" w14:textId="6F4A9954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9760A7B" w14:textId="3C1628D8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07CEE1F" w14:textId="039728E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3C7E224" w14:textId="6C3895D6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63B78D6" w14:textId="61BEF5D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2978A06" w14:textId="1FF4880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vAlign w:val="center"/>
          </w:tcPr>
          <w:p w14:paraId="4AF426C1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A96F1AE" w14:textId="0136EA6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1BC27076" w14:textId="3F1FF88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0D6126F4" w14:textId="43E3F59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3B374847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0BD0B03" w14:textId="58D61428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GI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F5C6FBF" w14:textId="69E0554E" w:rsidR="004C64C5" w:rsidRPr="008A1B92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3</w:t>
            </w:r>
            <w:r w:rsidR="000D642A"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837BD64" w14:textId="6CA2D2E7" w:rsidR="004C64C5" w:rsidRPr="008A1B92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D697859" w14:textId="13A1C374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23AD20F" w14:textId="5E35707E" w:rsidR="004C64C5" w:rsidRPr="00D5093C" w:rsidRDefault="009C0F7A" w:rsidP="009C0F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  <w:r w:rsidR="004C64C5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5998097" w14:textId="2F340EB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CE6CCFC" w14:textId="40E4312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52DF39" w14:textId="62A05DD0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F4A7B54" w14:textId="588EBF3F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6A1578" w14:textId="0A1E254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C648CE" w14:textId="0166E2E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0E3C0C1" w14:textId="1BE56C2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66959D" w14:textId="761B4212" w:rsidR="004C64C5" w:rsidRPr="00153551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535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6867849" w14:textId="5E41E698" w:rsidR="004C64C5" w:rsidRPr="00153551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535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FC1509A" w14:textId="1A12D0F6" w:rsidR="004C64C5" w:rsidRPr="00153551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535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63DF3BE" w14:textId="1BE91D0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1BCAB05" w14:textId="1230A376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DF9C757" w14:textId="590942B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2613D5A" w14:textId="3661BFEC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77BA381" w14:textId="240A282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3C3E70" w14:textId="30CA450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74" w:type="dxa"/>
            <w:vAlign w:val="center"/>
          </w:tcPr>
          <w:p w14:paraId="2269D1A6" w14:textId="7777777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0B343FD5" w14:textId="2A4CA16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6E818CA4" w14:textId="488E0EC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7AFD6D9B" w14:textId="1B52B30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59CF3BE3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CC64E18" w14:textId="4769EA3B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APS </w:t>
            </w: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EAEA75E" w14:textId="335D07D1" w:rsidR="004C64C5" w:rsidRPr="008A1B92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D5780E9" w14:textId="330955E0" w:rsidR="004C64C5" w:rsidRPr="008A1B92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-0.2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0F95A97" w14:textId="432985D6" w:rsidR="004C64C5" w:rsidRPr="001835CF" w:rsidRDefault="004C64C5" w:rsidP="000C59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C594A"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2</w:t>
            </w:r>
            <w:r w:rsidR="000C594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91514B8" w14:textId="4534B9E0" w:rsidR="004C64C5" w:rsidRPr="00D5093C" w:rsidRDefault="004C64C5" w:rsidP="009C0F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9C0F7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 w:rsidR="009C0F7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8C8A3B8" w14:textId="12CBA4A3" w:rsidR="004C64C5" w:rsidRPr="001835CF" w:rsidRDefault="004C64C5" w:rsidP="009C0F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9C0F7A"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5</w:t>
            </w:r>
            <w:r w:rsidR="009C0F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43DB19F" w14:textId="27C8A79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D3EA30" w14:textId="3B390DC7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5CC33F0" w14:textId="774BC40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5F16BCF" w14:textId="1C45C9F8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9C1B427" w14:textId="5321472A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28E860" w14:textId="1A14E45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7678B29" w14:textId="5994B5A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A526708" w14:textId="059CEB2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6476E27" w14:textId="653700E1" w:rsidR="004C64C5" w:rsidRPr="00153551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535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D59BC9E" w14:textId="2D9085A5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6A5A2D5" w14:textId="44AC9CD9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B64B060" w14:textId="53525388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0CF3B66" w14:textId="5F0C96D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926A0CD" w14:textId="5D3D93F2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9F3D622" w14:textId="0553990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674" w:type="dxa"/>
            <w:vAlign w:val="center"/>
          </w:tcPr>
          <w:p w14:paraId="20EB1479" w14:textId="0CD10A7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A6A7AEA" w14:textId="632C8F0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11FA556D" w14:textId="0CD91FC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4BABF816" w14:textId="4EAAB3F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17491702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2DCAD93" w14:textId="01B0F28F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PS 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6FBBBD0" w14:textId="2977C806" w:rsidR="004C64C5" w:rsidRPr="008A1B92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</w:t>
            </w:r>
            <w:r w:rsidR="000D642A"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4</w:t>
            </w:r>
            <w:r w:rsidR="000D64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2610B7B" w14:textId="3FD48C8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0023D55" w14:textId="363E0FE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0F7C2F2" w14:textId="5DFA484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BFE61F5" w14:textId="2EB13E09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900B5A5" w14:textId="57D2611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453E61" w14:textId="21F44A37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76D4FF" w14:textId="7D3F895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D61899" w14:textId="132F41DA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F7A76E0" w14:textId="1B955826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82F72A6" w14:textId="56895F2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F4E2D22" w14:textId="60C2A21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5266198" w14:textId="5AEF560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C7AE1CE" w14:textId="0A299D92" w:rsidR="004C64C5" w:rsidRPr="00153551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535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13570A7" w14:textId="1C63D858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A2FA830" w14:textId="2D0A105E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153F408" w14:textId="185B607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CC5B264" w14:textId="0103118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7599E36" w14:textId="2039DA40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4176F6F" w14:textId="73234F9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674" w:type="dxa"/>
            <w:vAlign w:val="center"/>
          </w:tcPr>
          <w:p w14:paraId="6010F1C6" w14:textId="4A8C6F25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521ACBDE" w14:textId="219CE746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690BD59E" w14:textId="00A45C4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060F03AA" w14:textId="05C7BD5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699A61E3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A045C8C" w14:textId="09D37F5D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PS 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45F693C" w14:textId="73415A9B" w:rsidR="004C64C5" w:rsidRPr="00D5093C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D642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B54FEBD" w14:textId="33A1139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6BD4744" w14:textId="05F49A1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663D4CB" w14:textId="2D3DD0A4" w:rsidR="004C64C5" w:rsidRPr="00D5093C" w:rsidRDefault="004C64C5" w:rsidP="009C0F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9C0F7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 w:rsidR="009C0F7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EE74875" w14:textId="3779DF7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</w:t>
            </w:r>
            <w:r w:rsidR="009C0F7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9D3B31C" w14:textId="219492E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98ADD5D" w14:textId="33CFD45B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F5B085B" w14:textId="09844CA9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25C8783" w14:textId="2879097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2C7A18E" w14:textId="3F79D3C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F8D8CD2" w14:textId="742B8BF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4600BA9" w14:textId="0700873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3AC3527" w14:textId="413BDAB5" w:rsidR="004C64C5" w:rsidRPr="008506CE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506C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07FDC14" w14:textId="6E604C9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42ACCF8" w14:textId="77BA2C0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90640E7" w14:textId="7622B05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FF4ACAA" w14:textId="048FDFA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890F24B" w14:textId="6DC4C2C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BABD688" w14:textId="6D1FA04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51C41F" w14:textId="1410315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74" w:type="dxa"/>
            <w:vAlign w:val="center"/>
          </w:tcPr>
          <w:p w14:paraId="08471939" w14:textId="0890C37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0DDDB341" w14:textId="78DFB4C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D327DDD" w14:textId="36FDF8C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674" w:type="dxa"/>
            <w:shd w:val="clear" w:color="auto" w:fill="auto"/>
            <w:noWrap/>
            <w:vAlign w:val="center"/>
          </w:tcPr>
          <w:p w14:paraId="65133211" w14:textId="5AB7709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02794" w:rsidRPr="00D5093C" w14:paraId="530B6527" w14:textId="77777777" w:rsidTr="00B02794">
        <w:trPr>
          <w:trHeight w:val="510"/>
          <w:jc w:val="center"/>
        </w:trPr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2AA2617" w14:textId="07402D90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PS 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4843E63" w14:textId="757E7595" w:rsidR="004C64C5" w:rsidRPr="00D5093C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0D642A"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 w:rsidR="000D642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05A235F" w14:textId="4A7DAC7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D0BD153" w14:textId="56F49CF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96A2083" w14:textId="0F71BC75" w:rsidR="004C64C5" w:rsidRPr="00D5093C" w:rsidRDefault="004C64C5" w:rsidP="009C0F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</w:t>
            </w:r>
            <w:r w:rsidR="009C0F7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76E26BE" w14:textId="3BAF7B9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7D1291B" w14:textId="278AD6A2" w:rsidR="004C64C5" w:rsidRPr="001835CF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1835C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22C1BB" w14:textId="2BB6EB6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6F035E" w14:textId="777C040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E0FE39" w14:textId="7927E24E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18598B6" w14:textId="65AFA8C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406D50" w14:textId="53BA50E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BAE5ED1" w14:textId="4D89081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B786013" w14:textId="72AF58F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40AA554" w14:textId="26E02F83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77534B3" w14:textId="3C38F1D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6737ECF" w14:textId="33150909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7D4A57D" w14:textId="1E8445F7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3DD8188" w14:textId="6445A0C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3BEFF13" w14:textId="500328BA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14C2603" w14:textId="7C3AD07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6</w:t>
            </w:r>
          </w:p>
        </w:tc>
        <w:tc>
          <w:tcPr>
            <w:tcW w:w="674" w:type="dxa"/>
            <w:vAlign w:val="center"/>
          </w:tcPr>
          <w:p w14:paraId="3F29EE05" w14:textId="34A6C08F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15B1E13" w14:textId="395B30A1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F9DA8B3" w14:textId="49FF0FD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6E5DC725" w14:textId="78422AF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0</w:t>
            </w:r>
          </w:p>
        </w:tc>
      </w:tr>
      <w:tr w:rsidR="00B02794" w:rsidRPr="00D5093C" w14:paraId="261CE0C7" w14:textId="77777777" w:rsidTr="00B02794">
        <w:trPr>
          <w:trHeight w:val="510"/>
          <w:jc w:val="center"/>
        </w:trPr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63C1" w14:textId="34D05F85" w:rsidR="004C64C5" w:rsidRPr="00D5093C" w:rsidRDefault="004C64C5" w:rsidP="00B02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APS 4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D41B" w14:textId="19579A91" w:rsidR="004C64C5" w:rsidRPr="00D5093C" w:rsidRDefault="004C64C5" w:rsidP="000D64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</w:t>
            </w:r>
            <w:r w:rsidR="000D642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E65A" w14:textId="41A0D66C" w:rsidR="004C64C5" w:rsidRPr="008A1B92" w:rsidRDefault="008A1B92" w:rsidP="008A1B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1B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-0.3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DCAA" w14:textId="0E51F4A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5B05" w14:textId="0930EB5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B2FF" w14:textId="5C8C06C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B4DB" w14:textId="1458D39B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15B0" w14:textId="7BBE1CA4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02DD" w14:textId="0B99BF3C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B0EC" w14:textId="4F078EFF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495F" w14:textId="2484B05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69BF" w14:textId="162DE00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B2FC" w14:textId="47EABB2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3C00" w14:textId="3B7EA1BC" w:rsidR="004C64C5" w:rsidRPr="008506CE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506C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-0.21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864C" w14:textId="609C326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D13A" w14:textId="6FA2E6E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59B7" w14:textId="49086D05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8B6F" w14:textId="537CD9F7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3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05E1" w14:textId="5E369DDB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5996" w14:textId="04D5DA02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A8F5" w14:textId="432A18FA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12183596" w14:textId="7C36071C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9432" w14:textId="1CECA9E0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3029" w14:textId="5BCF13DD" w:rsidR="004C64C5" w:rsidRPr="00D5093C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5093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6140" w14:textId="2A96A3C8" w:rsidR="004C64C5" w:rsidRPr="00EF7024" w:rsidRDefault="004C64C5" w:rsidP="004C6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EF702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0.24</w:t>
            </w:r>
          </w:p>
        </w:tc>
      </w:tr>
    </w:tbl>
    <w:p w14:paraId="32796CCC" w14:textId="4C842AC5" w:rsidR="00D5093C" w:rsidRDefault="00AF3F4D" w:rsidP="00250EC6">
      <w:pPr>
        <w:spacing w:after="0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pearman correlation</w:t>
      </w:r>
      <w:r w:rsidR="00894B95">
        <w:rPr>
          <w:rFonts w:ascii="Arial" w:hAnsi="Arial" w:cs="Arial"/>
          <w:sz w:val="20"/>
          <w:lang w:val="en-US"/>
        </w:rPr>
        <w:t xml:space="preserve"> coefficient</w:t>
      </w:r>
      <w:r>
        <w:rPr>
          <w:rFonts w:ascii="Arial" w:hAnsi="Arial" w:cs="Arial"/>
          <w:sz w:val="20"/>
          <w:lang w:val="en-US"/>
        </w:rPr>
        <w:t>s between PDAS, DAS, HDRS, BPRS, CGI and SAPS scales.</w:t>
      </w:r>
    </w:p>
    <w:p w14:paraId="40010120" w14:textId="23746D23" w:rsidR="00AF3F4D" w:rsidRDefault="007D425D" w:rsidP="00250EC6">
      <w:pPr>
        <w:spacing w:after="0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ignificant correlations</w:t>
      </w:r>
      <w:r w:rsidR="00EA78AB">
        <w:rPr>
          <w:rFonts w:ascii="Arial" w:hAnsi="Arial" w:cs="Arial"/>
          <w:sz w:val="20"/>
          <w:lang w:val="en-US"/>
        </w:rPr>
        <w:t xml:space="preserve"> (p&lt;0.05)</w:t>
      </w:r>
      <w:r>
        <w:rPr>
          <w:rFonts w:ascii="Arial" w:hAnsi="Arial" w:cs="Arial"/>
          <w:sz w:val="20"/>
          <w:lang w:val="en-US"/>
        </w:rPr>
        <w:t xml:space="preserve"> are in bold.</w:t>
      </w:r>
    </w:p>
    <w:p w14:paraId="5386A196" w14:textId="1851D074" w:rsidR="00847C78" w:rsidRDefault="00847C78" w:rsidP="00665CB2">
      <w:pPr>
        <w:spacing w:after="0"/>
        <w:jc w:val="both"/>
        <w:rPr>
          <w:rFonts w:ascii="Arial" w:hAnsi="Arial" w:cs="Arial"/>
          <w:sz w:val="20"/>
          <w:lang w:val="en-US"/>
        </w:rPr>
      </w:pPr>
      <w:r w:rsidRPr="00847C78">
        <w:rPr>
          <w:rFonts w:ascii="Arial" w:hAnsi="Arial" w:cs="Arial"/>
          <w:sz w:val="20"/>
          <w:lang w:val="en-US"/>
        </w:rPr>
        <w:t>PDAS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847C78">
        <w:rPr>
          <w:rFonts w:ascii="Arial" w:hAnsi="Arial" w:cs="Arial"/>
          <w:sz w:val="20"/>
          <w:lang w:val="en-US"/>
        </w:rPr>
        <w:t>1</w:t>
      </w:r>
      <w:r w:rsidR="002C2E8D">
        <w:rPr>
          <w:rFonts w:ascii="Arial" w:hAnsi="Arial" w:cs="Arial"/>
          <w:sz w:val="20"/>
          <w:lang w:val="en-US"/>
        </w:rPr>
        <w:t>=</w:t>
      </w:r>
      <w:r w:rsidR="002C2E8D" w:rsidRPr="002C2E8D">
        <w:rPr>
          <w:rFonts w:ascii="Arial" w:hAnsi="Arial" w:cs="Arial"/>
          <w:sz w:val="20"/>
          <w:lang w:val="en-US"/>
        </w:rPr>
        <w:t xml:space="preserve"> Depression</w:t>
      </w:r>
      <w:r w:rsidRPr="00847C78">
        <w:rPr>
          <w:rFonts w:ascii="Arial" w:hAnsi="Arial" w:cs="Arial"/>
          <w:sz w:val="20"/>
          <w:lang w:val="en-US"/>
        </w:rPr>
        <w:t> ; PDAS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847C78">
        <w:rPr>
          <w:rFonts w:ascii="Arial" w:hAnsi="Arial" w:cs="Arial"/>
          <w:sz w:val="20"/>
          <w:lang w:val="en-US"/>
        </w:rPr>
        <w:t>2</w:t>
      </w:r>
      <w:r w:rsidR="002C2E8D">
        <w:rPr>
          <w:rFonts w:ascii="Arial" w:hAnsi="Arial" w:cs="Arial"/>
          <w:sz w:val="20"/>
          <w:lang w:val="en-US"/>
        </w:rPr>
        <w:t>=</w:t>
      </w:r>
      <w:r w:rsidR="002C2E8D" w:rsidRPr="002C2E8D">
        <w:rPr>
          <w:rFonts w:ascii="Arial" w:hAnsi="Arial" w:cs="Arial"/>
          <w:sz w:val="20"/>
          <w:lang w:val="en-US"/>
        </w:rPr>
        <w:t xml:space="preserve"> Emotional withdrawal/ Blunted affect</w:t>
      </w:r>
      <w:r w:rsidRPr="00847C78">
        <w:rPr>
          <w:rFonts w:ascii="Arial" w:hAnsi="Arial" w:cs="Arial"/>
          <w:sz w:val="20"/>
          <w:lang w:val="en-US"/>
        </w:rPr>
        <w:t> ; PDAS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847C78">
        <w:rPr>
          <w:rFonts w:ascii="Arial" w:hAnsi="Arial" w:cs="Arial"/>
          <w:sz w:val="20"/>
          <w:lang w:val="en-US"/>
        </w:rPr>
        <w:t>3</w:t>
      </w:r>
      <w:r w:rsidR="002C2E8D">
        <w:rPr>
          <w:rFonts w:ascii="Arial" w:hAnsi="Arial" w:cs="Arial"/>
          <w:sz w:val="20"/>
          <w:lang w:val="en-US"/>
        </w:rPr>
        <w:t>=</w:t>
      </w:r>
      <w:r w:rsidR="002C2E8D" w:rsidRPr="002C2E8D">
        <w:rPr>
          <w:rFonts w:ascii="Arial" w:hAnsi="Arial" w:cs="Arial"/>
          <w:sz w:val="20"/>
          <w:lang w:val="en-US"/>
        </w:rPr>
        <w:t xml:space="preserve"> Fatigue/activities</w:t>
      </w:r>
      <w:r w:rsidRPr="00847C78">
        <w:rPr>
          <w:rFonts w:ascii="Arial" w:hAnsi="Arial" w:cs="Arial"/>
          <w:sz w:val="20"/>
          <w:lang w:val="en-US"/>
        </w:rPr>
        <w:t> ; PDAS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847C78">
        <w:rPr>
          <w:rFonts w:ascii="Arial" w:hAnsi="Arial" w:cs="Arial"/>
          <w:sz w:val="20"/>
          <w:lang w:val="en-US"/>
        </w:rPr>
        <w:t>4</w:t>
      </w:r>
      <w:r w:rsidR="002C2E8D">
        <w:rPr>
          <w:rFonts w:ascii="Arial" w:hAnsi="Arial" w:cs="Arial"/>
          <w:sz w:val="20"/>
          <w:lang w:val="en-US"/>
        </w:rPr>
        <w:t>=</w:t>
      </w:r>
      <w:r w:rsidR="002C2E8D" w:rsidRPr="002C2E8D">
        <w:rPr>
          <w:rFonts w:ascii="Arial" w:hAnsi="Arial" w:cs="Arial"/>
          <w:sz w:val="20"/>
          <w:lang w:val="en-US"/>
        </w:rPr>
        <w:t xml:space="preserve"> Psychotic </w:t>
      </w:r>
      <w:r w:rsidR="00340FD6">
        <w:rPr>
          <w:rFonts w:ascii="Arial" w:hAnsi="Arial" w:cs="Arial"/>
          <w:sz w:val="20"/>
          <w:lang w:val="en-US"/>
        </w:rPr>
        <w:t>symptoms</w:t>
      </w:r>
      <w:r w:rsidRPr="00847C78">
        <w:rPr>
          <w:rFonts w:ascii="Arial" w:hAnsi="Arial" w:cs="Arial"/>
          <w:sz w:val="20"/>
          <w:lang w:val="en-US"/>
        </w:rPr>
        <w:t> ; PDAS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847C78">
        <w:rPr>
          <w:rFonts w:ascii="Arial" w:hAnsi="Arial" w:cs="Arial"/>
          <w:sz w:val="20"/>
          <w:lang w:val="en-US"/>
        </w:rPr>
        <w:t>5</w:t>
      </w:r>
      <w:r w:rsidR="002C2E8D">
        <w:rPr>
          <w:rFonts w:ascii="Arial" w:hAnsi="Arial" w:cs="Arial"/>
          <w:sz w:val="20"/>
          <w:lang w:val="en-US"/>
        </w:rPr>
        <w:t>=</w:t>
      </w:r>
      <w:r w:rsidR="002C2E8D" w:rsidRPr="002C2E8D">
        <w:rPr>
          <w:rFonts w:ascii="Arial" w:hAnsi="Arial" w:cs="Arial"/>
          <w:sz w:val="20"/>
          <w:lang w:val="en-US"/>
        </w:rPr>
        <w:t xml:space="preserve"> Suspiciousness</w:t>
      </w:r>
      <w:r w:rsidRPr="00847C78">
        <w:rPr>
          <w:rFonts w:ascii="Arial" w:hAnsi="Arial" w:cs="Arial"/>
          <w:sz w:val="20"/>
          <w:lang w:val="en-US"/>
        </w:rPr>
        <w:t> ; DAS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847C78">
        <w:rPr>
          <w:rFonts w:ascii="Arial" w:hAnsi="Arial" w:cs="Arial"/>
          <w:sz w:val="20"/>
          <w:lang w:val="en-US"/>
        </w:rPr>
        <w:t>1</w:t>
      </w:r>
      <w:r w:rsidR="002C2E8D">
        <w:rPr>
          <w:rFonts w:ascii="Arial" w:hAnsi="Arial" w:cs="Arial"/>
          <w:sz w:val="20"/>
          <w:lang w:val="en-US"/>
        </w:rPr>
        <w:t>=</w:t>
      </w:r>
      <w:r w:rsidR="002C2E8D" w:rsidRPr="002C2E8D">
        <w:rPr>
          <w:rFonts w:ascii="Arial" w:hAnsi="Arial" w:cs="Arial"/>
          <w:sz w:val="20"/>
          <w:lang w:val="en-US"/>
        </w:rPr>
        <w:t xml:space="preserve"> Delusional </w:t>
      </w:r>
      <w:r w:rsidR="004E6299">
        <w:rPr>
          <w:rFonts w:ascii="Arial" w:hAnsi="Arial" w:cs="Arial"/>
          <w:sz w:val="20"/>
          <w:lang w:val="en-US"/>
        </w:rPr>
        <w:t>conviction</w:t>
      </w:r>
      <w:r w:rsidRPr="00847C78">
        <w:rPr>
          <w:rFonts w:ascii="Arial" w:hAnsi="Arial" w:cs="Arial"/>
          <w:sz w:val="20"/>
          <w:lang w:val="en-US"/>
        </w:rPr>
        <w:t> ; DAS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847C78">
        <w:rPr>
          <w:rFonts w:ascii="Arial" w:hAnsi="Arial" w:cs="Arial"/>
          <w:sz w:val="20"/>
          <w:lang w:val="en-US"/>
        </w:rPr>
        <w:t>2</w:t>
      </w:r>
      <w:r w:rsidR="002C2E8D">
        <w:rPr>
          <w:rFonts w:ascii="Arial" w:hAnsi="Arial" w:cs="Arial"/>
          <w:sz w:val="20"/>
          <w:lang w:val="en-US"/>
        </w:rPr>
        <w:t>=</w:t>
      </w:r>
      <w:r w:rsidR="002C2E8D" w:rsidRPr="002C2E8D">
        <w:rPr>
          <w:rFonts w:ascii="Arial" w:hAnsi="Arial" w:cs="Arial"/>
          <w:sz w:val="20"/>
          <w:lang w:val="en-US"/>
        </w:rPr>
        <w:t xml:space="preserve"> Disorganization/ Mood congruence</w:t>
      </w:r>
      <w:r w:rsidRPr="00847C78">
        <w:rPr>
          <w:rFonts w:ascii="Arial" w:hAnsi="Arial" w:cs="Arial"/>
          <w:sz w:val="20"/>
          <w:lang w:val="en-US"/>
        </w:rPr>
        <w:t> ; DAS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847C78">
        <w:rPr>
          <w:rFonts w:ascii="Arial" w:hAnsi="Arial" w:cs="Arial"/>
          <w:sz w:val="20"/>
          <w:lang w:val="en-US"/>
        </w:rPr>
        <w:t>3</w:t>
      </w:r>
      <w:r w:rsidR="002C2E8D">
        <w:rPr>
          <w:rFonts w:ascii="Arial" w:hAnsi="Arial" w:cs="Arial"/>
          <w:sz w:val="20"/>
          <w:lang w:val="en-US"/>
        </w:rPr>
        <w:t>=</w:t>
      </w:r>
      <w:r w:rsidR="002C2E8D" w:rsidRPr="002C2E8D">
        <w:rPr>
          <w:rFonts w:ascii="Arial" w:hAnsi="Arial" w:cs="Arial"/>
          <w:sz w:val="20"/>
          <w:lang w:val="en-US"/>
        </w:rPr>
        <w:t xml:space="preserve"> Bizarreness</w:t>
      </w:r>
      <w:r w:rsidRPr="00847C78">
        <w:rPr>
          <w:rFonts w:ascii="Arial" w:hAnsi="Arial" w:cs="Arial"/>
          <w:sz w:val="20"/>
          <w:lang w:val="en-US"/>
        </w:rPr>
        <w:t> ; DAS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847C78">
        <w:rPr>
          <w:rFonts w:ascii="Arial" w:hAnsi="Arial" w:cs="Arial"/>
          <w:sz w:val="20"/>
          <w:lang w:val="en-US"/>
        </w:rPr>
        <w:t>4</w:t>
      </w:r>
      <w:r w:rsidR="002C2E8D">
        <w:rPr>
          <w:rFonts w:ascii="Arial" w:hAnsi="Arial" w:cs="Arial"/>
          <w:sz w:val="20"/>
          <w:lang w:val="en-US"/>
        </w:rPr>
        <w:t>=</w:t>
      </w:r>
      <w:r w:rsidR="002C2E8D" w:rsidRPr="002C2E8D">
        <w:rPr>
          <w:rFonts w:ascii="Arial" w:hAnsi="Arial" w:cs="Arial"/>
          <w:sz w:val="20"/>
          <w:lang w:val="en-US"/>
        </w:rPr>
        <w:t xml:space="preserve"> Acting irrationally during interview</w:t>
      </w:r>
      <w:r w:rsidRPr="00847C78">
        <w:rPr>
          <w:rFonts w:ascii="Arial" w:hAnsi="Arial" w:cs="Arial"/>
          <w:sz w:val="20"/>
          <w:lang w:val="en-US"/>
        </w:rPr>
        <w:t> ; DAS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847C78">
        <w:rPr>
          <w:rFonts w:ascii="Arial" w:hAnsi="Arial" w:cs="Arial"/>
          <w:sz w:val="20"/>
          <w:lang w:val="en-US"/>
        </w:rPr>
        <w:t>5</w:t>
      </w:r>
      <w:r w:rsidR="002C2E8D">
        <w:rPr>
          <w:rFonts w:ascii="Arial" w:hAnsi="Arial" w:cs="Arial"/>
          <w:sz w:val="20"/>
          <w:lang w:val="en-US"/>
        </w:rPr>
        <w:t>=</w:t>
      </w:r>
      <w:r w:rsidR="002C2E8D" w:rsidRPr="002C2E8D">
        <w:rPr>
          <w:rFonts w:ascii="Arial" w:hAnsi="Arial" w:cs="Arial"/>
          <w:sz w:val="20"/>
          <w:lang w:val="en-US"/>
        </w:rPr>
        <w:t xml:space="preserve"> Places/situations involved</w:t>
      </w:r>
      <w:r w:rsidRPr="00847C78">
        <w:rPr>
          <w:rFonts w:ascii="Arial" w:hAnsi="Arial" w:cs="Arial"/>
          <w:sz w:val="20"/>
          <w:lang w:val="en-US"/>
        </w:rPr>
        <w:t> ; BPRS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847C78">
        <w:rPr>
          <w:rFonts w:ascii="Arial" w:hAnsi="Arial" w:cs="Arial"/>
          <w:sz w:val="20"/>
          <w:lang w:val="en-US"/>
        </w:rPr>
        <w:t>1=BPRS delusion hal</w:t>
      </w:r>
      <w:r w:rsidR="002C2E8D">
        <w:rPr>
          <w:rFonts w:ascii="Arial" w:hAnsi="Arial" w:cs="Arial"/>
          <w:sz w:val="20"/>
          <w:lang w:val="en-US"/>
        </w:rPr>
        <w:t>l</w:t>
      </w:r>
      <w:r w:rsidRPr="00847C78">
        <w:rPr>
          <w:rFonts w:ascii="Arial" w:hAnsi="Arial" w:cs="Arial"/>
          <w:sz w:val="20"/>
          <w:lang w:val="en-US"/>
        </w:rPr>
        <w:t>ucination ; BPRS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847C78">
        <w:rPr>
          <w:rFonts w:ascii="Arial" w:hAnsi="Arial" w:cs="Arial"/>
          <w:sz w:val="20"/>
          <w:lang w:val="en-US"/>
        </w:rPr>
        <w:t>2= BPRS hebephrenic</w:t>
      </w:r>
      <w:r>
        <w:rPr>
          <w:rFonts w:ascii="Arial" w:hAnsi="Arial" w:cs="Arial"/>
          <w:sz w:val="20"/>
          <w:lang w:val="en-US"/>
        </w:rPr>
        <w:t>; BPRS</w:t>
      </w:r>
      <w:r w:rsidR="00665CB2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>3=</w:t>
      </w:r>
      <w:r w:rsidRPr="00847C78">
        <w:rPr>
          <w:rFonts w:ascii="Arial" w:hAnsi="Arial" w:cs="Arial"/>
          <w:sz w:val="20"/>
          <w:lang w:val="en-US"/>
        </w:rPr>
        <w:t>BPRS paranoia</w:t>
      </w:r>
      <w:r w:rsidR="00665CB2">
        <w:rPr>
          <w:rFonts w:ascii="Arial" w:hAnsi="Arial" w:cs="Arial"/>
          <w:sz w:val="20"/>
          <w:lang w:val="en-US"/>
        </w:rPr>
        <w:t>; BPRS 4=B</w:t>
      </w:r>
      <w:r w:rsidRPr="00665CB2">
        <w:rPr>
          <w:rFonts w:ascii="Arial" w:hAnsi="Arial" w:cs="Arial"/>
          <w:sz w:val="20"/>
          <w:lang w:val="en-US"/>
        </w:rPr>
        <w:t>PRS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665CB2">
        <w:rPr>
          <w:rFonts w:ascii="Arial" w:hAnsi="Arial" w:cs="Arial"/>
          <w:sz w:val="20"/>
          <w:lang w:val="en-US"/>
        </w:rPr>
        <w:t>melancholia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665CB2">
        <w:rPr>
          <w:rFonts w:ascii="Arial" w:hAnsi="Arial" w:cs="Arial"/>
          <w:sz w:val="20"/>
          <w:lang w:val="en-US"/>
        </w:rPr>
        <w:t>anxious</w:t>
      </w:r>
      <w:r w:rsidR="00665CB2">
        <w:rPr>
          <w:rFonts w:ascii="Arial" w:hAnsi="Arial" w:cs="Arial"/>
          <w:sz w:val="20"/>
          <w:lang w:val="en-US"/>
        </w:rPr>
        <w:t>; BPRS 5=</w:t>
      </w:r>
      <w:r w:rsidRPr="00665CB2">
        <w:rPr>
          <w:rFonts w:ascii="Arial" w:hAnsi="Arial" w:cs="Arial"/>
          <w:sz w:val="20"/>
          <w:lang w:val="en-US"/>
        </w:rPr>
        <w:t xml:space="preserve">BPRS 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665CB2">
        <w:rPr>
          <w:rFonts w:ascii="Arial" w:hAnsi="Arial" w:cs="Arial"/>
          <w:sz w:val="20"/>
          <w:lang w:val="en-US"/>
        </w:rPr>
        <w:t>acute psychotic</w:t>
      </w:r>
      <w:r w:rsidR="00665CB2">
        <w:rPr>
          <w:rFonts w:ascii="Arial" w:hAnsi="Arial" w:cs="Arial"/>
          <w:sz w:val="20"/>
          <w:lang w:val="en-US"/>
        </w:rPr>
        <w:t>; SAPS 1=</w:t>
      </w:r>
      <w:r w:rsidRPr="00847C78">
        <w:rPr>
          <w:rFonts w:ascii="Arial" w:hAnsi="Arial" w:cs="Arial"/>
          <w:sz w:val="20"/>
          <w:lang w:val="en-US"/>
        </w:rPr>
        <w:t>SAPS</w:t>
      </w:r>
      <w:r w:rsidR="00665CB2">
        <w:rPr>
          <w:rFonts w:ascii="Arial" w:hAnsi="Arial" w:cs="Arial"/>
          <w:sz w:val="20"/>
          <w:lang w:val="en-US"/>
        </w:rPr>
        <w:t xml:space="preserve"> hallucination; SAPS 2=</w:t>
      </w:r>
      <w:r w:rsidRPr="00847C78">
        <w:rPr>
          <w:rFonts w:ascii="Arial" w:hAnsi="Arial" w:cs="Arial"/>
          <w:sz w:val="20"/>
          <w:lang w:val="en-US"/>
        </w:rPr>
        <w:t>SAPS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847C78">
        <w:rPr>
          <w:rFonts w:ascii="Arial" w:hAnsi="Arial" w:cs="Arial"/>
          <w:sz w:val="20"/>
          <w:lang w:val="en-US"/>
        </w:rPr>
        <w:t>delusion</w:t>
      </w:r>
      <w:r w:rsidR="00665CB2">
        <w:rPr>
          <w:rFonts w:ascii="Arial" w:hAnsi="Arial" w:cs="Arial"/>
          <w:sz w:val="20"/>
          <w:lang w:val="en-US"/>
        </w:rPr>
        <w:t>; SAPS 3=</w:t>
      </w:r>
      <w:r w:rsidRPr="00847C78">
        <w:rPr>
          <w:rFonts w:ascii="Arial" w:hAnsi="Arial" w:cs="Arial"/>
          <w:sz w:val="20"/>
          <w:lang w:val="en-US"/>
        </w:rPr>
        <w:t>SAPS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847C78">
        <w:rPr>
          <w:rFonts w:ascii="Arial" w:hAnsi="Arial" w:cs="Arial"/>
          <w:sz w:val="20"/>
          <w:lang w:val="en-US"/>
        </w:rPr>
        <w:t xml:space="preserve">bizarre </w:t>
      </w:r>
      <w:r w:rsidR="00665CB2">
        <w:rPr>
          <w:rFonts w:ascii="Arial" w:hAnsi="Arial" w:cs="Arial"/>
          <w:sz w:val="20"/>
          <w:lang w:val="en-US"/>
        </w:rPr>
        <w:t>behavior; SAPS 4=</w:t>
      </w:r>
      <w:r w:rsidRPr="00847C78">
        <w:rPr>
          <w:rFonts w:ascii="Arial" w:hAnsi="Arial" w:cs="Arial"/>
          <w:sz w:val="20"/>
          <w:lang w:val="en-US"/>
        </w:rPr>
        <w:t>SAPS</w:t>
      </w:r>
      <w:r w:rsidR="00665CB2">
        <w:rPr>
          <w:rFonts w:ascii="Arial" w:hAnsi="Arial" w:cs="Arial"/>
          <w:sz w:val="20"/>
          <w:lang w:val="en-US"/>
        </w:rPr>
        <w:t xml:space="preserve"> </w:t>
      </w:r>
      <w:r w:rsidRPr="00847C78">
        <w:rPr>
          <w:rFonts w:ascii="Arial" w:hAnsi="Arial" w:cs="Arial"/>
          <w:sz w:val="20"/>
          <w:lang w:val="en-US"/>
        </w:rPr>
        <w:t>positive formal thought disorder</w:t>
      </w:r>
      <w:r w:rsidR="00665CB2">
        <w:rPr>
          <w:rFonts w:ascii="Arial" w:hAnsi="Arial" w:cs="Arial"/>
          <w:sz w:val="20"/>
          <w:lang w:val="en-US"/>
        </w:rPr>
        <w:t>.</w:t>
      </w:r>
    </w:p>
    <w:p w14:paraId="224FA0D7" w14:textId="77777777" w:rsidR="002C2E8D" w:rsidRDefault="002C2E8D" w:rsidP="00665CB2">
      <w:pPr>
        <w:spacing w:after="0"/>
        <w:jc w:val="both"/>
        <w:rPr>
          <w:rFonts w:ascii="Arial" w:hAnsi="Arial" w:cs="Arial"/>
          <w:sz w:val="20"/>
          <w:lang w:val="en-US"/>
        </w:rPr>
      </w:pPr>
    </w:p>
    <w:p w14:paraId="789C4FF8" w14:textId="77777777" w:rsidR="00DE5F0E" w:rsidRDefault="00DE5F0E" w:rsidP="00665CB2">
      <w:pPr>
        <w:spacing w:after="0"/>
        <w:jc w:val="both"/>
        <w:rPr>
          <w:rFonts w:ascii="Arial" w:hAnsi="Arial" w:cs="Arial"/>
          <w:sz w:val="20"/>
          <w:lang w:val="en-US"/>
        </w:rPr>
      </w:pPr>
    </w:p>
    <w:sectPr w:rsidR="00DE5F0E" w:rsidSect="00B02794">
      <w:pgSz w:w="16838" w:h="11906" w:orient="landscape"/>
      <w:pgMar w:top="1134" w:right="454" w:bottom="851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A2795F"/>
    <w:multiLevelType w:val="hybridMultilevel"/>
    <w:tmpl w:val="98D4A392"/>
    <w:lvl w:ilvl="0" w:tplc="EDE4DF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1E683C"/>
    <w:multiLevelType w:val="hybridMultilevel"/>
    <w:tmpl w:val="219249A2"/>
    <w:lvl w:ilvl="0" w:tplc="B3987E3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4EB"/>
    <w:rsid w:val="00027622"/>
    <w:rsid w:val="00027E43"/>
    <w:rsid w:val="00081684"/>
    <w:rsid w:val="00084477"/>
    <w:rsid w:val="000B67CB"/>
    <w:rsid w:val="000C0329"/>
    <w:rsid w:val="000C187D"/>
    <w:rsid w:val="000C594A"/>
    <w:rsid w:val="000D642A"/>
    <w:rsid w:val="000F0CAD"/>
    <w:rsid w:val="000F6565"/>
    <w:rsid w:val="0010634E"/>
    <w:rsid w:val="00110A26"/>
    <w:rsid w:val="001304D4"/>
    <w:rsid w:val="00140E68"/>
    <w:rsid w:val="00153551"/>
    <w:rsid w:val="00171CB0"/>
    <w:rsid w:val="00176DBC"/>
    <w:rsid w:val="001835CF"/>
    <w:rsid w:val="001B1787"/>
    <w:rsid w:val="001B7DF2"/>
    <w:rsid w:val="001D695A"/>
    <w:rsid w:val="001E2118"/>
    <w:rsid w:val="002037AF"/>
    <w:rsid w:val="002314C3"/>
    <w:rsid w:val="00250EC6"/>
    <w:rsid w:val="0028029D"/>
    <w:rsid w:val="0029537B"/>
    <w:rsid w:val="002B1FCD"/>
    <w:rsid w:val="002C2E8D"/>
    <w:rsid w:val="002C7458"/>
    <w:rsid w:val="002E110E"/>
    <w:rsid w:val="002E1E4B"/>
    <w:rsid w:val="002E737E"/>
    <w:rsid w:val="002F65CB"/>
    <w:rsid w:val="0030122C"/>
    <w:rsid w:val="00330E44"/>
    <w:rsid w:val="00340FD6"/>
    <w:rsid w:val="00343446"/>
    <w:rsid w:val="0035649E"/>
    <w:rsid w:val="003839BA"/>
    <w:rsid w:val="003B00FB"/>
    <w:rsid w:val="00451BB1"/>
    <w:rsid w:val="00462B8C"/>
    <w:rsid w:val="00463A65"/>
    <w:rsid w:val="004721C2"/>
    <w:rsid w:val="004A6B4E"/>
    <w:rsid w:val="004C64C5"/>
    <w:rsid w:val="004D10BE"/>
    <w:rsid w:val="004D4D66"/>
    <w:rsid w:val="004D6DAC"/>
    <w:rsid w:val="004E6299"/>
    <w:rsid w:val="00523796"/>
    <w:rsid w:val="00593EC9"/>
    <w:rsid w:val="005C0714"/>
    <w:rsid w:val="005D06D0"/>
    <w:rsid w:val="005E0F49"/>
    <w:rsid w:val="005E1D1A"/>
    <w:rsid w:val="005E6B17"/>
    <w:rsid w:val="005F3249"/>
    <w:rsid w:val="0060511F"/>
    <w:rsid w:val="00607179"/>
    <w:rsid w:val="00607AC1"/>
    <w:rsid w:val="00607DB8"/>
    <w:rsid w:val="00623BEE"/>
    <w:rsid w:val="00637F42"/>
    <w:rsid w:val="00644942"/>
    <w:rsid w:val="00660AA5"/>
    <w:rsid w:val="00665CB2"/>
    <w:rsid w:val="00671972"/>
    <w:rsid w:val="00681560"/>
    <w:rsid w:val="00686079"/>
    <w:rsid w:val="006934EB"/>
    <w:rsid w:val="006A2992"/>
    <w:rsid w:val="006C49B1"/>
    <w:rsid w:val="006E2BE6"/>
    <w:rsid w:val="00723C53"/>
    <w:rsid w:val="0072460D"/>
    <w:rsid w:val="007403AB"/>
    <w:rsid w:val="00757C3D"/>
    <w:rsid w:val="00771ED6"/>
    <w:rsid w:val="0079281E"/>
    <w:rsid w:val="007D36A4"/>
    <w:rsid w:val="007D425D"/>
    <w:rsid w:val="007E6E27"/>
    <w:rsid w:val="0083043C"/>
    <w:rsid w:val="00840E86"/>
    <w:rsid w:val="00847C78"/>
    <w:rsid w:val="008506CE"/>
    <w:rsid w:val="00856723"/>
    <w:rsid w:val="00864F6D"/>
    <w:rsid w:val="00894B95"/>
    <w:rsid w:val="008A1B92"/>
    <w:rsid w:val="008B72BC"/>
    <w:rsid w:val="008D218F"/>
    <w:rsid w:val="008D6EEA"/>
    <w:rsid w:val="008F1324"/>
    <w:rsid w:val="008F5F17"/>
    <w:rsid w:val="00912D20"/>
    <w:rsid w:val="009256D8"/>
    <w:rsid w:val="00960CBC"/>
    <w:rsid w:val="009979B0"/>
    <w:rsid w:val="009B4CDD"/>
    <w:rsid w:val="009C0F7A"/>
    <w:rsid w:val="009C309F"/>
    <w:rsid w:val="009F5361"/>
    <w:rsid w:val="00A17864"/>
    <w:rsid w:val="00A2093E"/>
    <w:rsid w:val="00A859B4"/>
    <w:rsid w:val="00A92E9D"/>
    <w:rsid w:val="00AC3CDF"/>
    <w:rsid w:val="00AC4943"/>
    <w:rsid w:val="00AE2E75"/>
    <w:rsid w:val="00AF3F4D"/>
    <w:rsid w:val="00B02794"/>
    <w:rsid w:val="00B116F9"/>
    <w:rsid w:val="00B32B0F"/>
    <w:rsid w:val="00B34F56"/>
    <w:rsid w:val="00B92E2B"/>
    <w:rsid w:val="00BC765C"/>
    <w:rsid w:val="00BE0C64"/>
    <w:rsid w:val="00BF57F2"/>
    <w:rsid w:val="00BF5C2B"/>
    <w:rsid w:val="00BF7EE5"/>
    <w:rsid w:val="00C469A0"/>
    <w:rsid w:val="00C56854"/>
    <w:rsid w:val="00C62E52"/>
    <w:rsid w:val="00C868F4"/>
    <w:rsid w:val="00C912DD"/>
    <w:rsid w:val="00CA6EFE"/>
    <w:rsid w:val="00CC3D1B"/>
    <w:rsid w:val="00D05F81"/>
    <w:rsid w:val="00D20C9C"/>
    <w:rsid w:val="00D24975"/>
    <w:rsid w:val="00D30742"/>
    <w:rsid w:val="00D318EC"/>
    <w:rsid w:val="00D3223C"/>
    <w:rsid w:val="00D34761"/>
    <w:rsid w:val="00D5093C"/>
    <w:rsid w:val="00D534F1"/>
    <w:rsid w:val="00D60291"/>
    <w:rsid w:val="00D6036E"/>
    <w:rsid w:val="00D71A68"/>
    <w:rsid w:val="00D7587A"/>
    <w:rsid w:val="00DA00D0"/>
    <w:rsid w:val="00DE0789"/>
    <w:rsid w:val="00DE181F"/>
    <w:rsid w:val="00DE5F0E"/>
    <w:rsid w:val="00E1704A"/>
    <w:rsid w:val="00E3451F"/>
    <w:rsid w:val="00E60701"/>
    <w:rsid w:val="00E61CF2"/>
    <w:rsid w:val="00E61D9D"/>
    <w:rsid w:val="00E86375"/>
    <w:rsid w:val="00E95AA2"/>
    <w:rsid w:val="00EA506A"/>
    <w:rsid w:val="00EA78AB"/>
    <w:rsid w:val="00EB37BE"/>
    <w:rsid w:val="00ED3FD8"/>
    <w:rsid w:val="00ED63A7"/>
    <w:rsid w:val="00EE2466"/>
    <w:rsid w:val="00EE54AF"/>
    <w:rsid w:val="00EF7024"/>
    <w:rsid w:val="00F157AD"/>
    <w:rsid w:val="00F269D8"/>
    <w:rsid w:val="00F46F15"/>
    <w:rsid w:val="00F737BA"/>
    <w:rsid w:val="00F8212B"/>
    <w:rsid w:val="00F95A4A"/>
    <w:rsid w:val="00F97BB4"/>
    <w:rsid w:val="00FD2A9A"/>
    <w:rsid w:val="00FD7E59"/>
    <w:rsid w:val="00FE0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23A09"/>
  <w15:chartTrackingRefBased/>
  <w15:docId w15:val="{41101AB0-ACC6-41DD-9693-D46E3CC84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27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11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16F9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23B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3BE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3BE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3BE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23BEE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E1D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7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04DD9424-8DB6-450B-A98F-488DC68A0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81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errand</Company>
  <LinksUpToDate>false</LinksUpToDate>
  <CharactersWithSpaces>3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pierre Fabien</dc:creator>
  <cp:keywords/>
  <dc:description/>
  <cp:lastModifiedBy>Rondepierre Fabien</cp:lastModifiedBy>
  <cp:revision>4</cp:revision>
  <dcterms:created xsi:type="dcterms:W3CDTF">2021-02-08T13:33:00Z</dcterms:created>
  <dcterms:modified xsi:type="dcterms:W3CDTF">2021-02-08T13:42:00Z</dcterms:modified>
</cp:coreProperties>
</file>